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6E5BC9" w14:textId="7145A407" w:rsidR="00E15CB2" w:rsidRPr="00D90337" w:rsidRDefault="00E15CB2" w:rsidP="00E15CB2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</w:pPr>
      <w:r w:rsidRPr="00D90337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Tabl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9</w:t>
      </w:r>
      <w:r w:rsidRPr="00D90337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: </w:t>
      </w:r>
      <w:bookmarkStart w:id="0" w:name="_Hlk62226251"/>
      <w:r w:rsidRPr="00D90337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>Multivariate regression analysis of clinical variables and resistance genes.</w:t>
      </w:r>
      <w:bookmarkEnd w:id="0"/>
    </w:p>
    <w:p w14:paraId="7FC3E025" w14:textId="77777777" w:rsidR="00E15CB2" w:rsidRPr="00D90337" w:rsidRDefault="00E15CB2" w:rsidP="00E15CB2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</w:pPr>
    </w:p>
    <w:tbl>
      <w:tblPr>
        <w:tblStyle w:val="TableGrid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0"/>
        <w:gridCol w:w="1934"/>
        <w:gridCol w:w="1991"/>
        <w:gridCol w:w="2268"/>
      </w:tblGrid>
      <w:tr w:rsidR="00E15CB2" w:rsidRPr="00D90337" w14:paraId="6B6E4756" w14:textId="77777777" w:rsidTr="00EB63F2"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187AD924" w14:textId="77777777" w:rsidR="00E15CB2" w:rsidRPr="00D90337" w:rsidRDefault="00E15CB2" w:rsidP="00EB63F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Genes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14:paraId="3BE8EA8F" w14:textId="77777777" w:rsidR="00E15CB2" w:rsidRPr="00D90337" w:rsidRDefault="00E15CB2" w:rsidP="00EB63F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Length of hospital stay</w:t>
            </w:r>
            <w:r w:rsidRPr="00D90337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14:paraId="717B376E" w14:textId="77777777" w:rsidR="00E15CB2" w:rsidRPr="00D90337" w:rsidRDefault="00E15CB2" w:rsidP="00EB63F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Patients with TB</w:t>
            </w:r>
            <w:r w:rsidRPr="00D90337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AU"/>
              </w:rPr>
              <w:t>+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F0A5BBE" w14:textId="77777777" w:rsidR="00E15CB2" w:rsidRPr="00D90337" w:rsidRDefault="00E15CB2" w:rsidP="00EB63F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Patients with bacterial sepsis</w:t>
            </w:r>
            <w:r w:rsidRPr="00D90337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en-AU"/>
              </w:rPr>
              <w:t>+</w:t>
            </w:r>
          </w:p>
        </w:tc>
      </w:tr>
      <w:tr w:rsidR="00E15CB2" w:rsidRPr="00D90337" w14:paraId="67F163DD" w14:textId="77777777" w:rsidTr="00EB63F2">
        <w:tc>
          <w:tcPr>
            <w:tcW w:w="1320" w:type="dxa"/>
            <w:tcBorders>
              <w:top w:val="single" w:sz="4" w:space="0" w:color="auto"/>
            </w:tcBorders>
          </w:tcPr>
          <w:p w14:paraId="00B39ABE" w14:textId="77777777" w:rsidR="00E15CB2" w:rsidRPr="00D90337" w:rsidRDefault="00E15CB2" w:rsidP="00EB63F2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  <w:t>OXA-1</w:t>
            </w:r>
          </w:p>
        </w:tc>
        <w:tc>
          <w:tcPr>
            <w:tcW w:w="1934" w:type="dxa"/>
            <w:tcBorders>
              <w:top w:val="single" w:sz="4" w:space="0" w:color="auto"/>
            </w:tcBorders>
          </w:tcPr>
          <w:p w14:paraId="05441F1A" w14:textId="77777777" w:rsidR="00E15CB2" w:rsidRPr="00D90337" w:rsidRDefault="00E15CB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60</w:t>
            </w:r>
          </w:p>
        </w:tc>
        <w:tc>
          <w:tcPr>
            <w:tcW w:w="1991" w:type="dxa"/>
            <w:tcBorders>
              <w:top w:val="single" w:sz="4" w:space="0" w:color="auto"/>
            </w:tcBorders>
          </w:tcPr>
          <w:p w14:paraId="2169E524" w14:textId="77777777" w:rsidR="00E15CB2" w:rsidRPr="00D90337" w:rsidRDefault="00E15CB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0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68859FE" w14:textId="77777777" w:rsidR="00E15CB2" w:rsidRPr="00D90337" w:rsidRDefault="00E15CB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79</w:t>
            </w:r>
          </w:p>
        </w:tc>
      </w:tr>
      <w:tr w:rsidR="00E15CB2" w:rsidRPr="00D90337" w14:paraId="40052C05" w14:textId="77777777" w:rsidTr="00EB63F2">
        <w:tc>
          <w:tcPr>
            <w:tcW w:w="1320" w:type="dxa"/>
          </w:tcPr>
          <w:p w14:paraId="3290FDD0" w14:textId="77777777" w:rsidR="00E15CB2" w:rsidRPr="00D90337" w:rsidRDefault="00E15CB2" w:rsidP="00EB63F2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  <w:t>NDM-7</w:t>
            </w:r>
          </w:p>
        </w:tc>
        <w:tc>
          <w:tcPr>
            <w:tcW w:w="1934" w:type="dxa"/>
          </w:tcPr>
          <w:p w14:paraId="7F65D6F2" w14:textId="77777777" w:rsidR="00E15CB2" w:rsidRPr="00D90337" w:rsidRDefault="00E15CB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04</w:t>
            </w:r>
          </w:p>
        </w:tc>
        <w:tc>
          <w:tcPr>
            <w:tcW w:w="1991" w:type="dxa"/>
          </w:tcPr>
          <w:p w14:paraId="00F3FF93" w14:textId="77777777" w:rsidR="00E15CB2" w:rsidRPr="00D90337" w:rsidRDefault="00E15CB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13</w:t>
            </w:r>
          </w:p>
        </w:tc>
        <w:tc>
          <w:tcPr>
            <w:tcW w:w="2268" w:type="dxa"/>
          </w:tcPr>
          <w:p w14:paraId="2BA04F0B" w14:textId="77777777" w:rsidR="00E15CB2" w:rsidRPr="00D90337" w:rsidRDefault="00E15CB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13</w:t>
            </w:r>
          </w:p>
        </w:tc>
      </w:tr>
      <w:tr w:rsidR="00E15CB2" w:rsidRPr="00D90337" w14:paraId="55B2AFE0" w14:textId="77777777" w:rsidTr="00EB63F2">
        <w:tc>
          <w:tcPr>
            <w:tcW w:w="1320" w:type="dxa"/>
          </w:tcPr>
          <w:p w14:paraId="217684B0" w14:textId="77777777" w:rsidR="00E15CB2" w:rsidRPr="00D90337" w:rsidRDefault="00E15CB2" w:rsidP="00EB63F2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  <w:t>catB3</w:t>
            </w:r>
          </w:p>
        </w:tc>
        <w:tc>
          <w:tcPr>
            <w:tcW w:w="1934" w:type="dxa"/>
          </w:tcPr>
          <w:p w14:paraId="5ACD0D08" w14:textId="77777777" w:rsidR="00E15CB2" w:rsidRPr="00D90337" w:rsidRDefault="00E15CB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45</w:t>
            </w:r>
          </w:p>
        </w:tc>
        <w:tc>
          <w:tcPr>
            <w:tcW w:w="1991" w:type="dxa"/>
          </w:tcPr>
          <w:p w14:paraId="0779D57C" w14:textId="77777777" w:rsidR="00E15CB2" w:rsidRPr="00D90337" w:rsidRDefault="00E15CB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&lt;0·01</w:t>
            </w:r>
          </w:p>
        </w:tc>
        <w:tc>
          <w:tcPr>
            <w:tcW w:w="2268" w:type="dxa"/>
          </w:tcPr>
          <w:p w14:paraId="67FFA6E6" w14:textId="77777777" w:rsidR="00E15CB2" w:rsidRPr="00D90337" w:rsidRDefault="00E15CB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37</w:t>
            </w:r>
          </w:p>
        </w:tc>
      </w:tr>
      <w:tr w:rsidR="00E15CB2" w:rsidRPr="00D90337" w14:paraId="144F30EE" w14:textId="77777777" w:rsidTr="00EB63F2">
        <w:tc>
          <w:tcPr>
            <w:tcW w:w="1320" w:type="dxa"/>
          </w:tcPr>
          <w:p w14:paraId="43121AE9" w14:textId="77777777" w:rsidR="00E15CB2" w:rsidRPr="00D90337" w:rsidRDefault="00E15CB2" w:rsidP="00EB63F2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  <w:t>dfrA14</w:t>
            </w:r>
          </w:p>
        </w:tc>
        <w:tc>
          <w:tcPr>
            <w:tcW w:w="1934" w:type="dxa"/>
          </w:tcPr>
          <w:p w14:paraId="289F441F" w14:textId="77777777" w:rsidR="00E15CB2" w:rsidRPr="00D90337" w:rsidRDefault="00E15CB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72</w:t>
            </w:r>
          </w:p>
        </w:tc>
        <w:tc>
          <w:tcPr>
            <w:tcW w:w="1991" w:type="dxa"/>
          </w:tcPr>
          <w:p w14:paraId="01052D30" w14:textId="77777777" w:rsidR="00E15CB2" w:rsidRPr="00D90337" w:rsidRDefault="00E15CB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02</w:t>
            </w:r>
          </w:p>
        </w:tc>
        <w:tc>
          <w:tcPr>
            <w:tcW w:w="2268" w:type="dxa"/>
          </w:tcPr>
          <w:p w14:paraId="3EA32856" w14:textId="77777777" w:rsidR="00E15CB2" w:rsidRPr="00D90337" w:rsidRDefault="00E15CB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58</w:t>
            </w:r>
          </w:p>
        </w:tc>
      </w:tr>
      <w:tr w:rsidR="00E15CB2" w:rsidRPr="00D90337" w14:paraId="0D6CBF13" w14:textId="77777777" w:rsidTr="00EB63F2">
        <w:tc>
          <w:tcPr>
            <w:tcW w:w="1320" w:type="dxa"/>
          </w:tcPr>
          <w:p w14:paraId="3D14D68E" w14:textId="77777777" w:rsidR="00E15CB2" w:rsidRPr="00D90337" w:rsidRDefault="00E15CB2" w:rsidP="00EB63F2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  <w:t>rmtB</w:t>
            </w:r>
            <w:proofErr w:type="spellEnd"/>
          </w:p>
        </w:tc>
        <w:tc>
          <w:tcPr>
            <w:tcW w:w="1934" w:type="dxa"/>
          </w:tcPr>
          <w:p w14:paraId="6377D2FC" w14:textId="77777777" w:rsidR="00E15CB2" w:rsidRPr="00D90337" w:rsidRDefault="00E15CB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89</w:t>
            </w:r>
          </w:p>
        </w:tc>
        <w:tc>
          <w:tcPr>
            <w:tcW w:w="1991" w:type="dxa"/>
          </w:tcPr>
          <w:p w14:paraId="06E5FFBE" w14:textId="77777777" w:rsidR="00E15CB2" w:rsidRPr="00D90337" w:rsidRDefault="00E15CB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03</w:t>
            </w:r>
          </w:p>
        </w:tc>
        <w:tc>
          <w:tcPr>
            <w:tcW w:w="2268" w:type="dxa"/>
          </w:tcPr>
          <w:p w14:paraId="4090C89B" w14:textId="77777777" w:rsidR="00E15CB2" w:rsidRPr="00D90337" w:rsidRDefault="00E15CB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27</w:t>
            </w:r>
          </w:p>
        </w:tc>
      </w:tr>
      <w:tr w:rsidR="00E15CB2" w:rsidRPr="00D90337" w14:paraId="349A3D89" w14:textId="77777777" w:rsidTr="00EB63F2">
        <w:tc>
          <w:tcPr>
            <w:tcW w:w="1320" w:type="dxa"/>
          </w:tcPr>
          <w:p w14:paraId="1FEAEA6F" w14:textId="77777777" w:rsidR="00E15CB2" w:rsidRPr="00D90337" w:rsidRDefault="00E15CB2" w:rsidP="00EB63F2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  <w:t>fusB</w:t>
            </w:r>
            <w:proofErr w:type="spellEnd"/>
          </w:p>
        </w:tc>
        <w:tc>
          <w:tcPr>
            <w:tcW w:w="1934" w:type="dxa"/>
          </w:tcPr>
          <w:p w14:paraId="12307673" w14:textId="77777777" w:rsidR="00E15CB2" w:rsidRPr="00D90337" w:rsidRDefault="00E15CB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60</w:t>
            </w:r>
          </w:p>
        </w:tc>
        <w:tc>
          <w:tcPr>
            <w:tcW w:w="1991" w:type="dxa"/>
          </w:tcPr>
          <w:p w14:paraId="683CD040" w14:textId="77777777" w:rsidR="00E15CB2" w:rsidRPr="00D90337" w:rsidRDefault="00E15CB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61</w:t>
            </w:r>
          </w:p>
        </w:tc>
        <w:tc>
          <w:tcPr>
            <w:tcW w:w="2268" w:type="dxa"/>
          </w:tcPr>
          <w:p w14:paraId="000E031E" w14:textId="77777777" w:rsidR="00E15CB2" w:rsidRPr="00D90337" w:rsidRDefault="00E15CB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47</w:t>
            </w:r>
          </w:p>
        </w:tc>
      </w:tr>
      <w:tr w:rsidR="00E15CB2" w:rsidRPr="00D90337" w14:paraId="46781C91" w14:textId="77777777" w:rsidTr="00EB63F2">
        <w:tc>
          <w:tcPr>
            <w:tcW w:w="1320" w:type="dxa"/>
          </w:tcPr>
          <w:p w14:paraId="1C378DFC" w14:textId="77777777" w:rsidR="00E15CB2" w:rsidRPr="00D90337" w:rsidRDefault="00E15CB2" w:rsidP="00EB63F2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  <w:t>CTX-M-14</w:t>
            </w:r>
          </w:p>
        </w:tc>
        <w:tc>
          <w:tcPr>
            <w:tcW w:w="1934" w:type="dxa"/>
          </w:tcPr>
          <w:p w14:paraId="1A4EBC2A" w14:textId="77777777" w:rsidR="00E15CB2" w:rsidRPr="00D90337" w:rsidRDefault="00E15CB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91</w:t>
            </w:r>
          </w:p>
        </w:tc>
        <w:tc>
          <w:tcPr>
            <w:tcW w:w="1991" w:type="dxa"/>
          </w:tcPr>
          <w:p w14:paraId="599552E6" w14:textId="77777777" w:rsidR="00E15CB2" w:rsidRPr="00D90337" w:rsidRDefault="00E15CB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64</w:t>
            </w:r>
          </w:p>
        </w:tc>
        <w:tc>
          <w:tcPr>
            <w:tcW w:w="2268" w:type="dxa"/>
          </w:tcPr>
          <w:p w14:paraId="509A31DF" w14:textId="77777777" w:rsidR="00E15CB2" w:rsidRPr="00D90337" w:rsidRDefault="00E15CB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29</w:t>
            </w:r>
          </w:p>
        </w:tc>
      </w:tr>
      <w:tr w:rsidR="00E15CB2" w:rsidRPr="00D90337" w14:paraId="34EED351" w14:textId="77777777" w:rsidTr="00EB63F2">
        <w:tc>
          <w:tcPr>
            <w:tcW w:w="1320" w:type="dxa"/>
          </w:tcPr>
          <w:p w14:paraId="08ECB761" w14:textId="77777777" w:rsidR="00E15CB2" w:rsidRPr="00D90337" w:rsidRDefault="00E15CB2" w:rsidP="00EB63F2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  <w:t>CMY-2</w:t>
            </w:r>
          </w:p>
        </w:tc>
        <w:tc>
          <w:tcPr>
            <w:tcW w:w="1934" w:type="dxa"/>
          </w:tcPr>
          <w:p w14:paraId="7C43A966" w14:textId="77777777" w:rsidR="00E15CB2" w:rsidRPr="00D90337" w:rsidRDefault="00E15CB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03</w:t>
            </w:r>
          </w:p>
        </w:tc>
        <w:tc>
          <w:tcPr>
            <w:tcW w:w="1991" w:type="dxa"/>
          </w:tcPr>
          <w:p w14:paraId="4AC6B1DA" w14:textId="77777777" w:rsidR="00E15CB2" w:rsidRPr="00D90337" w:rsidRDefault="00E15CB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59</w:t>
            </w:r>
          </w:p>
        </w:tc>
        <w:tc>
          <w:tcPr>
            <w:tcW w:w="2268" w:type="dxa"/>
          </w:tcPr>
          <w:p w14:paraId="43A1E584" w14:textId="77777777" w:rsidR="00E15CB2" w:rsidRPr="00D90337" w:rsidRDefault="00E15CB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03</w:t>
            </w:r>
          </w:p>
        </w:tc>
      </w:tr>
      <w:tr w:rsidR="00E15CB2" w:rsidRPr="00D90337" w14:paraId="0D0AE328" w14:textId="77777777" w:rsidTr="00EB63F2">
        <w:tc>
          <w:tcPr>
            <w:tcW w:w="1320" w:type="dxa"/>
          </w:tcPr>
          <w:p w14:paraId="492DA683" w14:textId="17B2A04C" w:rsidR="00E15CB2" w:rsidRPr="00D90337" w:rsidRDefault="00E15CB2" w:rsidP="00EB63F2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</w:pPr>
            <w:r w:rsidRPr="00916B8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  <w:t>mcr-1</w:t>
            </w:r>
            <w:r w:rsidRPr="00D9033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AU"/>
              </w:rPr>
              <w:t>·0</w:t>
            </w:r>
          </w:p>
        </w:tc>
        <w:tc>
          <w:tcPr>
            <w:tcW w:w="1934" w:type="dxa"/>
          </w:tcPr>
          <w:p w14:paraId="7759D27E" w14:textId="77777777" w:rsidR="00E15CB2" w:rsidRPr="00D90337" w:rsidRDefault="00E15CB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41</w:t>
            </w:r>
          </w:p>
        </w:tc>
        <w:tc>
          <w:tcPr>
            <w:tcW w:w="1991" w:type="dxa"/>
          </w:tcPr>
          <w:p w14:paraId="4BED22FC" w14:textId="77777777" w:rsidR="00E15CB2" w:rsidRPr="00D90337" w:rsidRDefault="00E15CB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61</w:t>
            </w:r>
          </w:p>
        </w:tc>
        <w:tc>
          <w:tcPr>
            <w:tcW w:w="2268" w:type="dxa"/>
          </w:tcPr>
          <w:p w14:paraId="6363F716" w14:textId="77777777" w:rsidR="00E15CB2" w:rsidRPr="00D90337" w:rsidRDefault="00E15CB2" w:rsidP="00EB63F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·36</w:t>
            </w:r>
          </w:p>
        </w:tc>
      </w:tr>
    </w:tbl>
    <w:p w14:paraId="75B9390A" w14:textId="77777777" w:rsidR="00E15CB2" w:rsidRPr="00D90337" w:rsidRDefault="00E15CB2" w:rsidP="00E15CB2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</w:pPr>
    </w:p>
    <w:p w14:paraId="5DCE27B9" w14:textId="77777777" w:rsidR="00E15CB2" w:rsidRPr="00D90337" w:rsidRDefault="00E15CB2" w:rsidP="00E15CB2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</w:pPr>
      <w:r w:rsidRPr="00D90337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AU"/>
        </w:rPr>
        <w:t>+</w:t>
      </w:r>
      <w:r w:rsidRPr="00D90337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 xml:space="preserve">Adjusted for age, length of stay, patients with TB and presence of bacterial sepsis </w:t>
      </w:r>
    </w:p>
    <w:p w14:paraId="48D6BE0C" w14:textId="3ABC51E9" w:rsidR="00E15CB2" w:rsidRDefault="00E15CB2" w:rsidP="00E15CB2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</w:pPr>
      <w:r w:rsidRPr="00D90337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>TB: tuberculosis</w:t>
      </w:r>
    </w:p>
    <w:p w14:paraId="621657D0" w14:textId="77777777" w:rsidR="00DD284C" w:rsidRDefault="00DD284C">
      <w:bookmarkStart w:id="1" w:name="_GoBack"/>
      <w:bookmarkEnd w:id="1"/>
    </w:p>
    <w:sectPr w:rsidR="00DD28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CB2"/>
    <w:rsid w:val="00DD284C"/>
    <w:rsid w:val="00E15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9D32D"/>
  <w15:chartTrackingRefBased/>
  <w15:docId w15:val="{CF8A33BC-FAE6-4C75-AF13-73CB493D5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15C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9">
    <w:name w:val="Table Grid9"/>
    <w:basedOn w:val="TableNormal"/>
    <w:next w:val="TableGrid"/>
    <w:uiPriority w:val="39"/>
    <w:rsid w:val="00E15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15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ia Ashokan</dc:creator>
  <cp:keywords/>
  <dc:description/>
  <cp:lastModifiedBy>Anushia Ashokan</cp:lastModifiedBy>
  <cp:revision>1</cp:revision>
  <dcterms:created xsi:type="dcterms:W3CDTF">2021-01-27T01:41:00Z</dcterms:created>
  <dcterms:modified xsi:type="dcterms:W3CDTF">2021-01-27T01:41:00Z</dcterms:modified>
</cp:coreProperties>
</file>